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23136" w14:textId="13EF95D6" w:rsidR="005C7063" w:rsidRPr="00194A42" w:rsidRDefault="005C7063" w:rsidP="005C7063">
      <w:pPr>
        <w:tabs>
          <w:tab w:val="left" w:pos="6195"/>
        </w:tabs>
        <w:spacing w:line="480" w:lineRule="auto"/>
        <w:rPr>
          <w:color w:val="000000" w:themeColor="text1"/>
        </w:rPr>
      </w:pPr>
      <w:r>
        <w:rPr>
          <w:color w:val="000000" w:themeColor="text1"/>
        </w:rPr>
        <w:t>Table S1</w:t>
      </w:r>
    </w:p>
    <w:p w14:paraId="71968E6D" w14:textId="77777777" w:rsidR="005C7063" w:rsidRPr="00194A42" w:rsidRDefault="005C7063" w:rsidP="005C7063">
      <w:pPr>
        <w:tabs>
          <w:tab w:val="left" w:pos="6195"/>
        </w:tabs>
        <w:spacing w:line="480" w:lineRule="auto"/>
        <w:rPr>
          <w:i/>
          <w:color w:val="000000" w:themeColor="text1"/>
        </w:rPr>
      </w:pPr>
      <w:r w:rsidRPr="00194A42">
        <w:rPr>
          <w:i/>
          <w:color w:val="000000" w:themeColor="text1"/>
        </w:rPr>
        <w:t>Quality Assessment of the Studies Included in the Current Systematic Literature Review (Questions 1 – 1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C7063" w:rsidRPr="00194A42" w14:paraId="09B79670" w14:textId="77777777" w:rsidTr="007668F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7E2D313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Author (Year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3C853E6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Q1.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74769C9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 xml:space="preserve">Q2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9B20595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 xml:space="preserve">Q3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D8CFC7F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 xml:space="preserve">Q4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4BF6609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 xml:space="preserve">Q5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DBA2F32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 xml:space="preserve">Q6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6AB19FC0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 xml:space="preserve">Q7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B4A7C11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 xml:space="preserve">Q8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386608F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 xml:space="preserve">Q9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5331342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 xml:space="preserve">Q10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376A57D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Total Quality Rating /20</w:t>
            </w:r>
          </w:p>
        </w:tc>
      </w:tr>
      <w:tr w:rsidR="005C7063" w:rsidRPr="00194A42" w14:paraId="50AA9F4E" w14:textId="77777777" w:rsidTr="007668FC"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312FAFC" w14:textId="792883B2" w:rsidR="005C7063" w:rsidRPr="0033025D" w:rsidRDefault="009E4675" w:rsidP="00C133C4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Baughman et al. (2014)</w:t>
            </w:r>
          </w:p>
          <w:p w14:paraId="6A338D81" w14:textId="77777777" w:rsidR="005C7063" w:rsidRPr="0033025D" w:rsidRDefault="005C7063" w:rsidP="00C133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6C886A6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5E260A6" w14:textId="052831AA" w:rsidR="005C7063" w:rsidRPr="00194A42" w:rsidRDefault="00704A00" w:rsidP="00C133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8A2B20C" w14:textId="3394C8CE" w:rsidR="005C7063" w:rsidRPr="00194A42" w:rsidRDefault="00704A00" w:rsidP="00C133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49545DB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DA5D80B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E5E1701" w14:textId="3C2972D4" w:rsidR="005C7063" w:rsidRPr="00194A42" w:rsidRDefault="00FA529E" w:rsidP="00C133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AA568B0" w14:textId="7BAC330D" w:rsidR="005C7063" w:rsidRPr="00194A42" w:rsidRDefault="002A3608" w:rsidP="00C133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6AE1449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F4D0106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82D081D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29D1E92" w14:textId="085C1644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  <w:r w:rsidR="00EF1217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5C7063" w:rsidRPr="00194A42" w14:paraId="7E5F5CC6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AE4C20" w14:textId="444C71FC" w:rsidR="005C7063" w:rsidRPr="0033025D" w:rsidRDefault="009E4675" w:rsidP="00C133C4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Cheung and Egan (2021)</w:t>
            </w:r>
          </w:p>
          <w:p w14:paraId="05AB4AD5" w14:textId="77777777" w:rsidR="005C7063" w:rsidRPr="0033025D" w:rsidRDefault="005C7063" w:rsidP="00C133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6293BD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CA82A4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02A445" w14:textId="2588B76F" w:rsidR="005C7063" w:rsidRPr="00194A42" w:rsidRDefault="00186B23" w:rsidP="00C133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64CAF9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CB9F7A" w14:textId="6FAEA864" w:rsidR="005C7063" w:rsidRPr="00194A42" w:rsidRDefault="00FA529E" w:rsidP="00C133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B1F040" w14:textId="15ACC96E" w:rsidR="005C7063" w:rsidRPr="00194A42" w:rsidRDefault="00FA529E" w:rsidP="00C133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5A9481" w14:textId="42230048" w:rsidR="005C7063" w:rsidRPr="00194A42" w:rsidRDefault="00186B23" w:rsidP="00C133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FFD6C0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DE854C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ACB70F" w14:textId="77777777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F79D6D" w14:textId="072E443E" w:rsidR="005C7063" w:rsidRPr="00194A42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  <w:r w:rsidR="00FA529E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357490" w:rsidRPr="00194A42" w14:paraId="0CB8BB84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1961EA" w14:textId="77777777" w:rsidR="00357490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Clemente et al. (2025)</w:t>
            </w:r>
          </w:p>
          <w:p w14:paraId="24AD4B83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369EC7" w14:textId="55CE1FD4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760158" w14:textId="5FA7EF5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1E90FE" w14:textId="4895C8F4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AD3C35" w14:textId="354B0525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EBB897" w14:textId="1A112161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152BBC" w14:textId="1E3A3DEA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3B8B95" w14:textId="3B65EBE9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66CD7C" w14:textId="5018226F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E5FFB6" w14:textId="48EDDF8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8FD804" w14:textId="68A52AC3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5EBE56" w14:textId="23666A2F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357490" w:rsidRPr="00194A42" w14:paraId="03EA62F1" w14:textId="77777777" w:rsidTr="00FB5DC9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AD073D" w14:textId="69F3C84D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  <w:lang w:val="en-CA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  <w:lang w:val="en-CA"/>
              </w:rPr>
              <w:t>Curtis (2023)</w:t>
            </w:r>
          </w:p>
          <w:p w14:paraId="08591CFD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B9BB86" w14:textId="34FB7A9D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5BFB8E" w14:textId="69BCA8B5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CE591F" w14:textId="12923329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3DA845" w14:textId="53E2C1AB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6D26C6" w14:textId="3D2CA0DA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754D3F" w14:textId="02C89F7C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21697D" w14:textId="15234B98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D8C70F" w14:textId="0617B940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5984CF" w14:textId="572A741C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48C481" w14:textId="12B5484A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A75165" w14:textId="1AD2E919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357490" w:rsidRPr="00BD08D4" w14:paraId="5D10C30D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8A6487" w14:textId="1BED9C2E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Curtis, Correia, and Davis (2022)</w:t>
            </w:r>
          </w:p>
          <w:p w14:paraId="213F8668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1404D2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09B93E" w14:textId="51AAAC32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1447E8" w14:textId="6C04EA72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175497" w14:textId="12E228AA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14FF5E" w14:textId="49A9A334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95A32B" w14:textId="65142FDD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A1A9A6" w14:textId="228817A5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F6170E" w14:textId="743DDFA3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DF2E15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F7A5BC" w14:textId="58EF6C7B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9DE96C" w14:textId="4BF512B4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357490" w:rsidRPr="00BD08D4" w14:paraId="49A51370" w14:textId="77777777" w:rsidTr="00FB5DC9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AA323A" w14:textId="4FD8B0C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Esteves et al. (2021)</w:t>
            </w:r>
          </w:p>
          <w:p w14:paraId="356DCF26" w14:textId="77777777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B0A34C" w14:textId="5A55B54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756E75" w14:textId="5784EB19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1B3BCB" w14:textId="6F3BC34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D1CAEB" w14:textId="27B85D2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6249B4" w14:textId="66DAF4C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B237EF" w14:textId="43E761F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18B8D9" w14:textId="31A3C3C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781B53" w14:textId="729A4C4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BD055C" w14:textId="246D5FB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837BD4" w14:textId="12FCD4C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3252F2" w14:textId="0563B32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194A42" w14:paraId="4FA07E63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17BC70" w14:textId="5DC442CE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Forsyth et al. (2021)</w:t>
            </w:r>
          </w:p>
          <w:p w14:paraId="14A4F20D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E69CA4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13F0BC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0715C5" w14:textId="776A3A4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DAE641" w14:textId="42218D35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C03496" w14:textId="1586E3C8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AE4AB0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7426DE" w14:textId="2799CC89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03DFD3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AE7EEF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489C7F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A88FC7" w14:textId="69D29346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357490" w:rsidRPr="00194A42" w14:paraId="5B963C93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C6BD7D" w14:textId="652D10A6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 xml:space="preserve">Greitemeyer and </w:t>
            </w:r>
            <w:r w:rsidRPr="0033025D">
              <w:rPr>
                <w:noProof/>
                <w:color w:val="000000" w:themeColor="text1"/>
                <w:sz w:val="20"/>
                <w:szCs w:val="20"/>
              </w:rPr>
              <w:lastRenderedPageBreak/>
              <w:t>Kastenmüller (2023)</w:t>
            </w:r>
          </w:p>
          <w:p w14:paraId="5B1D858A" w14:textId="321F45D5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98D65A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63FEA9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2D4335" w14:textId="7E69187B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78095E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0C3D70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9DB905" w14:textId="5DAE3548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CFCBA8" w14:textId="2CE66529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C4D9E0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E74B4E" w14:textId="524B31CE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40BC96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8FAAC0" w14:textId="391715EA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357490" w:rsidRPr="00194A42" w14:paraId="22FD4E3A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9EAF6A" w14:textId="35EC59BD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He et al. (2023)</w:t>
            </w:r>
          </w:p>
          <w:p w14:paraId="3BBC5172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8D5762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5E23B1" w14:textId="13AE956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8C1605" w14:textId="2536D1FA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3573B0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A417C7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311C44" w14:textId="10659372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16108F" w14:textId="6B28ED4D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85E5BC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CB4872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A71B27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C96390" w14:textId="72210045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357490" w:rsidRPr="00194A42" w14:paraId="1176CD31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F15FAB" w14:textId="796DE899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Kokkinos and Antoniadou (2024)</w:t>
            </w:r>
          </w:p>
          <w:p w14:paraId="6EF0013A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6C13AC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3B5BDE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4017D5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DF2B75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93029E" w14:textId="7F9464A2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D83C71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939B1B" w14:textId="56BC2B59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B255C4" w14:textId="72029358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911CD0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0B44E3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5E6C8B" w14:textId="309C39D9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357490" w:rsidRPr="00194A42" w14:paraId="20B33146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02CA0D" w14:textId="77777777" w:rsidR="00357490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Koscielniak, Enko, and Gąsiorowska (2024)</w:t>
            </w:r>
          </w:p>
          <w:p w14:paraId="78D9839F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9B60A0" w14:textId="110E07E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D6A954" w14:textId="6251DEB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2AAEC5" w14:textId="79D9FC5A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7F7856" w14:textId="3AB2FBC9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383AA1" w14:textId="7F7227DB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2E25F3" w14:textId="596FF498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72D7F6" w14:textId="370744C2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D3B570" w14:textId="2CE5A2A4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E43E96" w14:textId="009D3118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41E378" w14:textId="29710C15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C070C5" w14:textId="70E95B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357490" w:rsidRPr="00194A42" w14:paraId="0216EA57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AA893A" w14:textId="3E65F500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3025D">
              <w:rPr>
                <w:color w:val="000000" w:themeColor="text1"/>
                <w:sz w:val="20"/>
                <w:szCs w:val="20"/>
              </w:rPr>
              <w:t>Lingán</w:t>
            </w:r>
            <w:proofErr w:type="spellEnd"/>
            <w:r w:rsidRPr="0033025D">
              <w:rPr>
                <w:color w:val="000000" w:themeColor="text1"/>
                <w:sz w:val="20"/>
                <w:szCs w:val="20"/>
              </w:rPr>
              <w:t>-Huamán, Dominguez-Lara, and Esteban 2024)</w:t>
            </w:r>
          </w:p>
          <w:p w14:paraId="4A5F20EE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7F2067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0AF65F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9A6403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FBCE90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02D5F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498528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861BBC" w14:textId="4C2476CC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E2CAB8" w14:textId="2C3582D1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87E35E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2A3DA0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8B10F8" w14:textId="7777777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194A4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357490" w:rsidRPr="00194A42" w14:paraId="7AF5E756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B8CBAC" w14:textId="77777777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ungall,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Fazaa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, and Blais (2025)</w:t>
            </w:r>
          </w:p>
          <w:p w14:paraId="72CEDF3E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73EF8" w14:textId="5648A1B8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1763DE" w14:textId="3B70E39D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5F2932" w14:textId="74D8DAB8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BC2C38" w14:textId="3E4BB922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F93E02" w14:textId="7A0A2397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CC8827" w14:textId="72045AAD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900734" w14:textId="2C17A4BF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7110DC" w14:textId="2217FDA5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A09FE3" w14:textId="0D6A56A5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22AABF" w14:textId="438AB828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FD2EB7" w14:textId="3BC7A38F" w:rsidR="00357490" w:rsidRPr="00194A42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</w:t>
            </w:r>
          </w:p>
        </w:tc>
      </w:tr>
      <w:tr w:rsidR="00357490" w:rsidRPr="007668FC" w14:paraId="11052CF9" w14:textId="77777777" w:rsidTr="00FB5DC9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D8DB02" w14:textId="4566342D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Rundle, Curtis, and Clare (2019)</w:t>
            </w:r>
          </w:p>
          <w:p w14:paraId="7BD9C671" w14:textId="3B21196A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9EDB14" w14:textId="6A06252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477C30" w14:textId="08CD0D5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7402E5" w14:textId="3D8460F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9FF3A3" w14:textId="1A89F38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52BC5C" w14:textId="5FA7502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10F0E9" w14:textId="0DB3733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F6EC2B" w14:textId="1285164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CEF912" w14:textId="16B5368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36245E" w14:textId="40F8C4F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1E1BAA" w14:textId="3B95C7F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1829B7" w14:textId="3AF95F09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194A42" w14:paraId="7E3059F5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28C2D4" w14:textId="38ACDA7D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lastRenderedPageBreak/>
              <w:t>Srirejeki et al. (2023)</w:t>
            </w:r>
          </w:p>
          <w:p w14:paraId="6AC713D6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50DAE5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EA8199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7A8E8B" w14:textId="125F3F0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BB3AAC" w14:textId="12326DC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C69998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FF5680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A65720" w14:textId="4AD9B28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692C63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D8898F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222A9D" w14:textId="3AFCCFCA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C97F95" w14:textId="6A9C1CE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194A42" w14:paraId="4933D1BA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F7FC40" w14:textId="159B96D4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Stojanov, Hannawa, and Adam (2025)</w:t>
            </w:r>
          </w:p>
          <w:p w14:paraId="0794DAA0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93E884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4BF93A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A507DB" w14:textId="686DA1D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2B119C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4F5839" w14:textId="03633D0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F878A5" w14:textId="63D777A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39282F" w14:textId="6EE6CA8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C76F89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0EBA28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084CC5" w14:textId="591DCE7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762344" w14:textId="1ABAAE0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194A42" w14:paraId="1BD95853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71F0CD" w14:textId="7664CCC3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Sun et al. (2025)</w:t>
            </w:r>
          </w:p>
          <w:p w14:paraId="7555FAE1" w14:textId="12DF1D41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8680A5" w14:textId="6F36F76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024456" w14:textId="2ABF4CA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045D9A" w14:textId="07ED12F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87A5ED" w14:textId="2CFD553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F54BCB" w14:textId="17ADE9A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69644B" w14:textId="01E372D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3957E7" w14:textId="3D578FC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EE1DC6" w14:textId="63337D7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F8FB24" w14:textId="4962071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C74F1F" w14:textId="50B6DFA9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333732" w14:textId="01598C4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194A42" w14:paraId="32327278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23BC00" w14:textId="1D243C05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  <w:lang w:val="en-CA"/>
              </w:rPr>
              <w:t>Ternes et al. (2019)</w:t>
            </w:r>
          </w:p>
          <w:p w14:paraId="2E797A65" w14:textId="77777777" w:rsidR="00357490" w:rsidRPr="0033025D" w:rsidRDefault="00357490" w:rsidP="0035749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9471E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09F5E2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2AAA7C" w14:textId="15D535E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DB0030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A2DA33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99A92C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FBE43C" w14:textId="0AFEDDF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6FB72C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D309F8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325A05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B42D17" w14:textId="288FE5C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6</w:t>
            </w:r>
          </w:p>
        </w:tc>
      </w:tr>
      <w:tr w:rsidR="00357490" w:rsidRPr="00194A42" w14:paraId="7A8CC57A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F724A9" w14:textId="77777777" w:rsidR="00357490" w:rsidRDefault="00357490" w:rsidP="00357490">
            <w:pPr>
              <w:rPr>
                <w:noProof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CA"/>
              </w:rPr>
              <w:t xml:space="preserve">Turnipseed and Landay (2018) </w:t>
            </w:r>
          </w:p>
          <w:p w14:paraId="65425863" w14:textId="03074373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45C9E6" w14:textId="6746362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5F40AA" w14:textId="0B97FF9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4097DF" w14:textId="6135D92A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0EFEE2" w14:textId="69D903C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54F8C6" w14:textId="4572321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D88125" w14:textId="62DD103E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DF51A4" w14:textId="48F7BB6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4BDB51" w14:textId="55C512B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298AFE" w14:textId="046B911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C60093" w14:textId="77148C6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10DA20" w14:textId="7EF0D3DA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</w:t>
            </w:r>
          </w:p>
        </w:tc>
      </w:tr>
      <w:tr w:rsidR="00357490" w:rsidRPr="00194A42" w14:paraId="01B97735" w14:textId="77777777" w:rsidTr="00FB5DC9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EC8B38" w14:textId="09F3B07E" w:rsidR="00357490" w:rsidRPr="0033025D" w:rsidRDefault="00357490" w:rsidP="00357490">
            <w:pPr>
              <w:rPr>
                <w:noProof/>
                <w:color w:val="auto"/>
                <w:sz w:val="20"/>
                <w:szCs w:val="20"/>
                <w:lang w:val="en-CA"/>
              </w:rPr>
            </w:pPr>
            <w:r w:rsidRPr="0033025D">
              <w:rPr>
                <w:noProof/>
                <w:color w:val="auto"/>
                <w:sz w:val="20"/>
                <w:szCs w:val="20"/>
                <w:lang w:val="en-CA"/>
              </w:rPr>
              <w:t>Veríssimo et al. (2022)</w:t>
            </w:r>
          </w:p>
          <w:p w14:paraId="62BE036D" w14:textId="39EFF73C" w:rsidR="00357490" w:rsidRPr="0033025D" w:rsidRDefault="00357490" w:rsidP="00357490">
            <w:pPr>
              <w:rPr>
                <w:noProof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9651AD" w14:textId="407DC14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C834F6" w14:textId="6994C6B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A49669" w14:textId="605162F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2B1A33" w14:textId="0460F48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99117D" w14:textId="1B3013DA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409EA9" w14:textId="310D923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13805A" w14:textId="2A614EE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2FD70F" w14:textId="40EDD3A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5A3689" w14:textId="6C3D70F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EB08AC" w14:textId="6ED852F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B8A5B1" w14:textId="402F7BE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9</w:t>
            </w:r>
          </w:p>
        </w:tc>
      </w:tr>
      <w:tr w:rsidR="00357490" w:rsidRPr="00194A42" w14:paraId="2760FAE3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2D46F2" w14:textId="37E8F7BB" w:rsidR="00357490" w:rsidRPr="0033025D" w:rsidRDefault="00357490" w:rsidP="00357490">
            <w:pPr>
              <w:rPr>
                <w:noProof/>
                <w:color w:val="auto"/>
                <w:sz w:val="20"/>
                <w:szCs w:val="20"/>
              </w:rPr>
            </w:pPr>
            <w:r w:rsidRPr="0033025D">
              <w:rPr>
                <w:noProof/>
                <w:color w:val="auto"/>
                <w:sz w:val="20"/>
                <w:szCs w:val="20"/>
              </w:rPr>
              <w:t>Williams, Nathanson, and Paulhus (2010) Study 1</w:t>
            </w:r>
          </w:p>
          <w:p w14:paraId="34C11661" w14:textId="179131B9" w:rsidR="00357490" w:rsidRPr="0033025D" w:rsidRDefault="00357490" w:rsidP="00357490">
            <w:pPr>
              <w:rPr>
                <w:noProof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8461AD" w14:textId="57599EF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A40CE7" w14:textId="24335719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8FD8DB" w14:textId="4085DD8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7F025A" w14:textId="6A901E5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8A2AC3" w14:textId="35E8E67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973C41" w14:textId="42DD5A09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EF530B" w14:textId="23D3D02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51A722" w14:textId="0FE54B0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85B0E6" w14:textId="6A7B08E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E03075" w14:textId="0D107D5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AFEE96" w14:textId="07479E9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194A42" w14:paraId="7D1EBE3D" w14:textId="77777777" w:rsidTr="007668F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CE8701" w14:textId="30BB0EA6" w:rsidR="00357490" w:rsidRPr="0033025D" w:rsidRDefault="00357490" w:rsidP="00357490">
            <w:pPr>
              <w:rPr>
                <w:noProof/>
                <w:color w:val="auto"/>
                <w:sz w:val="20"/>
                <w:szCs w:val="20"/>
              </w:rPr>
            </w:pPr>
            <w:r w:rsidRPr="0033025D">
              <w:rPr>
                <w:noProof/>
                <w:color w:val="auto"/>
                <w:sz w:val="20"/>
                <w:szCs w:val="20"/>
              </w:rPr>
              <w:t>Williams, Nathanson, and Paulhus (2010) Study 2</w:t>
            </w:r>
          </w:p>
          <w:p w14:paraId="7B4DE9CE" w14:textId="5C62366B" w:rsidR="00357490" w:rsidRPr="0033025D" w:rsidRDefault="00357490" w:rsidP="00357490">
            <w:pPr>
              <w:rPr>
                <w:noProof/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0F8229" w14:textId="62870AB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lastRenderedPageBreak/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0168B0" w14:textId="2F7E1BD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1A0347" w14:textId="10AC5A1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FC7E61" w14:textId="60E410E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8922EF" w14:textId="286A4E1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0E008B" w14:textId="11424A6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37A68C" w14:textId="286DAEC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FCF85C" w14:textId="37D6084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D0E7C5" w14:textId="42FA86F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583E44" w14:textId="2017CA1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599E68" w14:textId="10CADDD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194A42" w14:paraId="436159EB" w14:textId="77777777" w:rsidTr="00C818A1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8E2A" w14:textId="5BED5D0E" w:rsidR="00357490" w:rsidRPr="0033025D" w:rsidRDefault="00357490" w:rsidP="00357490">
            <w:pPr>
              <w:rPr>
                <w:noProof/>
                <w:color w:val="auto"/>
                <w:sz w:val="20"/>
                <w:szCs w:val="20"/>
                <w:lang w:val="en-CA"/>
              </w:rPr>
            </w:pPr>
            <w:r w:rsidRPr="0033025D">
              <w:rPr>
                <w:noProof/>
                <w:color w:val="auto"/>
                <w:sz w:val="20"/>
                <w:szCs w:val="20"/>
                <w:lang w:val="en-CA"/>
              </w:rPr>
              <w:t>Zhang, Paulhus, and Ziegler (2019)</w:t>
            </w:r>
          </w:p>
          <w:p w14:paraId="0A61F118" w14:textId="5448730D" w:rsidR="00357490" w:rsidRPr="0033025D" w:rsidRDefault="00357490" w:rsidP="00357490">
            <w:pPr>
              <w:rPr>
                <w:noProof/>
                <w:color w:val="auto"/>
                <w:sz w:val="20"/>
                <w:szCs w:val="20"/>
              </w:rPr>
            </w:pPr>
            <w:r w:rsidRPr="0033025D">
              <w:rPr>
                <w:noProof/>
                <w:color w:val="auto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AD7EB" w14:textId="3514DBAA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A4709" w14:textId="7C3BCF7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3F6FD" w14:textId="1D93DA3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73622" w14:textId="695ACFD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47151" w14:textId="52AE5839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C2EC1" w14:textId="7113BF6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A858B" w14:textId="1DA2C3B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00C3" w14:textId="083AE92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3F575" w14:textId="570FFE7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C6151" w14:textId="1BA2385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E5C23" w14:textId="7D6AE2FA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</w:tbl>
    <w:p w14:paraId="7D56D204" w14:textId="4F5F2811" w:rsidR="00034444" w:rsidRDefault="00034444">
      <w:pPr>
        <w:rPr>
          <w:i/>
          <w:color w:val="000000" w:themeColor="text1"/>
          <w:sz w:val="20"/>
          <w:szCs w:val="20"/>
        </w:rPr>
      </w:pPr>
      <w:r>
        <w:rPr>
          <w:i/>
          <w:color w:val="000000" w:themeColor="text1"/>
          <w:sz w:val="20"/>
          <w:szCs w:val="20"/>
        </w:rPr>
        <w:br w:type="page"/>
      </w:r>
    </w:p>
    <w:p w14:paraId="53C4D7BB" w14:textId="5FE80188" w:rsidR="005C7063" w:rsidRPr="005C7063" w:rsidRDefault="005C7063" w:rsidP="005C7063">
      <w:pPr>
        <w:tabs>
          <w:tab w:val="left" w:pos="6195"/>
        </w:tabs>
        <w:spacing w:line="480" w:lineRule="auto"/>
        <w:rPr>
          <w:color w:val="000000" w:themeColor="text1"/>
        </w:rPr>
      </w:pPr>
      <w:r>
        <w:rPr>
          <w:color w:val="000000" w:themeColor="text1"/>
        </w:rPr>
        <w:lastRenderedPageBreak/>
        <w:t>Table S2</w:t>
      </w:r>
    </w:p>
    <w:p w14:paraId="7B7AE7CC" w14:textId="77777777" w:rsidR="005C7063" w:rsidRPr="00194A42" w:rsidRDefault="005C7063" w:rsidP="005C7063">
      <w:pPr>
        <w:tabs>
          <w:tab w:val="left" w:pos="6195"/>
        </w:tabs>
        <w:spacing w:line="480" w:lineRule="auto"/>
        <w:rPr>
          <w:i/>
          <w:color w:val="000000" w:themeColor="text1"/>
        </w:rPr>
      </w:pPr>
      <w:r w:rsidRPr="00194A42">
        <w:rPr>
          <w:i/>
          <w:color w:val="000000" w:themeColor="text1"/>
        </w:rPr>
        <w:t>Quality Assessment of the Studies Included in the Current Systematic Literature Review (Questions 11 – 2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6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668FC" w:rsidRPr="007668FC" w14:paraId="77312BB0" w14:textId="77777777" w:rsidTr="00337BB6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51B82EF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Author (Year)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14:paraId="7B7ACE2E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Q11.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144C63B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Q12.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675814D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 xml:space="preserve">Q13. </w:t>
            </w:r>
            <w:r w:rsidRPr="007668FC">
              <w:rPr>
                <w:rStyle w:val="FootnoteReference"/>
                <w:color w:val="000000" w:themeColor="text1"/>
                <w:sz w:val="20"/>
                <w:szCs w:val="20"/>
              </w:rPr>
              <w:footnoteReference w:id="1"/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4EE45D5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 xml:space="preserve">Q14. </w:t>
            </w:r>
            <w:r w:rsidRPr="007668FC">
              <w:rPr>
                <w:rStyle w:val="FootnoteReference"/>
                <w:color w:val="000000" w:themeColor="text1"/>
                <w:sz w:val="20"/>
                <w:szCs w:val="20"/>
              </w:rPr>
              <w:footnoteReference w:id="2"/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3F9D492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 xml:space="preserve">Q15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25CB6DD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 xml:space="preserve">Q16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9DFFD40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 xml:space="preserve">Q17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103463C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 xml:space="preserve">Q18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45AA384C" w14:textId="65DE7433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 xml:space="preserve">Q19. </w:t>
            </w:r>
            <w:r w:rsidR="00477E1E" w:rsidRPr="007668FC">
              <w:rPr>
                <w:rStyle w:val="FootnoteReference"/>
                <w:color w:val="000000" w:themeColor="text1"/>
                <w:sz w:val="20"/>
                <w:szCs w:val="20"/>
              </w:rPr>
              <w:footnoteReference w:id="3"/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E3EA6E8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 xml:space="preserve">Q20. 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495F051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Total Quality Rating /20</w:t>
            </w:r>
          </w:p>
        </w:tc>
      </w:tr>
      <w:tr w:rsidR="007668FC" w:rsidRPr="007668FC" w14:paraId="73B075BE" w14:textId="77777777" w:rsidTr="00337BB6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CB7647D" w14:textId="77777777" w:rsidR="008D185D" w:rsidRPr="0033025D" w:rsidRDefault="008D185D" w:rsidP="008D185D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Baughman et al. (2014)</w:t>
            </w:r>
          </w:p>
          <w:p w14:paraId="4F4C898A" w14:textId="7F5A0D26" w:rsidR="005C7063" w:rsidRPr="0033025D" w:rsidRDefault="005C7063" w:rsidP="008D18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</w:tcPr>
          <w:p w14:paraId="46455E5B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E41A01F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6A8C802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40DF394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6466276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53C1FB5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E995099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AB5E25C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EB9C906" w14:textId="77777777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861D0B6" w14:textId="09C42211" w:rsidR="005C7063" w:rsidRPr="007668FC" w:rsidRDefault="00EF1217" w:rsidP="00C133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B908E4F" w14:textId="1A1EFA70" w:rsidR="005C7063" w:rsidRPr="007668FC" w:rsidRDefault="005C7063" w:rsidP="00C133C4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  <w:r w:rsidR="00575FCD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8D185D" w:rsidRPr="007668FC" w14:paraId="60495D57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E6B5EF" w14:textId="77777777" w:rsidR="008D185D" w:rsidRPr="0033025D" w:rsidRDefault="008D185D" w:rsidP="008D185D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Cheung and Egan (2021)</w:t>
            </w:r>
          </w:p>
          <w:p w14:paraId="0391484B" w14:textId="77777777" w:rsidR="008D185D" w:rsidRPr="0033025D" w:rsidRDefault="008D185D" w:rsidP="008D18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8F15CC" w14:textId="7777777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4427EC" w14:textId="7777777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BC6978" w14:textId="7777777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26E72E" w14:textId="7777777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7F873D" w14:textId="7777777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73D320" w14:textId="7777777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76AA7" w14:textId="7777777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4352C6" w14:textId="7777777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CB420E" w14:textId="7777777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B201E8" w14:textId="7777777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FFED8E" w14:textId="56C61297" w:rsidR="008D185D" w:rsidRPr="0033025D" w:rsidRDefault="008D185D" w:rsidP="008D185D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  <w:r w:rsidR="00FA529E" w:rsidRPr="0033025D">
              <w:rPr>
                <w:color w:val="auto"/>
                <w:sz w:val="20"/>
                <w:szCs w:val="20"/>
              </w:rPr>
              <w:t>8</w:t>
            </w:r>
          </w:p>
        </w:tc>
      </w:tr>
      <w:tr w:rsidR="00357490" w:rsidRPr="007668FC" w14:paraId="41FE2906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9ABEF3" w14:textId="77777777" w:rsidR="00357490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Clemente et al. (2025)</w:t>
            </w:r>
          </w:p>
          <w:p w14:paraId="4296E0A4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34C002" w14:textId="499C2D3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B6CAB1" w14:textId="077EA47E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8ACA75" w14:textId="20793AA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85C266" w14:textId="65CB2FE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7F7901" w14:textId="3EFA26C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51ECCF" w14:textId="1DADB8E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F6AC0C" w14:textId="2C9AE98E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3322F4" w14:textId="4DFEC78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D08EE8" w14:textId="423A335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0730D3" w14:textId="4DD005D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E8E0A0" w14:textId="407BF6C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357490" w:rsidRPr="007668FC" w14:paraId="7E7B1BC5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24614C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  <w:lang w:val="en-CA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  <w:lang w:val="en-CA"/>
              </w:rPr>
              <w:t>Curtis (2023)</w:t>
            </w:r>
          </w:p>
          <w:p w14:paraId="17EFB47F" w14:textId="52A9BF80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1EC27C7" w14:textId="02AB02AA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BEED9C" w14:textId="799D17C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AE5E3A" w14:textId="25548CD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61A7C6" w14:textId="37AC02B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6DFC18" w14:textId="5CF06AC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6D0228" w14:textId="4DD6AC6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F87F6B" w14:textId="4676B97E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3CD8E8" w14:textId="15352CB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59F621" w14:textId="40CFEC5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440C27" w14:textId="711FCFA9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932EE6" w14:textId="1E5EA0D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7</w:t>
            </w:r>
          </w:p>
        </w:tc>
      </w:tr>
      <w:tr w:rsidR="00357490" w:rsidRPr="007668FC" w14:paraId="11BB1D64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053138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Curtis, Correia, and Davis (2022)</w:t>
            </w:r>
          </w:p>
          <w:p w14:paraId="7205C293" w14:textId="29543F1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  <w:p w14:paraId="620684D3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228392" w14:textId="2A89C3B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1E479D" w14:textId="61C5423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AE2820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464883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58B138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936CEA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C60FFF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606BF4" w14:textId="793C4DEA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1A1999" w14:textId="46C3E57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54F7FE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BAC8ED" w14:textId="5FA3287A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7</w:t>
            </w:r>
          </w:p>
        </w:tc>
      </w:tr>
      <w:tr w:rsidR="00357490" w:rsidRPr="007668FC" w14:paraId="7B5F08A4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130C7B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Esteves et al. (2021)</w:t>
            </w:r>
          </w:p>
          <w:p w14:paraId="5BF52541" w14:textId="54937597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</w:rPr>
            </w:pPr>
          </w:p>
          <w:p w14:paraId="23AD320D" w14:textId="77777777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65EB9F" w14:textId="66A320F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0D16DE" w14:textId="4A62F29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330FE6" w14:textId="3791163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F5CECE" w14:textId="1F40EEBE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0BB662" w14:textId="23C7FB1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60D00D" w14:textId="49F76EC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1A65B5" w14:textId="34628E1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BC8236" w14:textId="43F18CC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DC0098" w14:textId="24B27D4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0FC326" w14:textId="6E7C84C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BE736D" w14:textId="602BE03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7668FC" w14:paraId="4CB3E49A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6BB778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Forsyth et al. (2021)</w:t>
            </w:r>
          </w:p>
          <w:p w14:paraId="52635161" w14:textId="082DE9B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  <w:p w14:paraId="4735DE17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895E8C0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0F0A22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0481E9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F88D08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472707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B0F715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03BBAA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435D33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5B2B59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9AA331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734892" w14:textId="6A98B0C1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357490" w:rsidRPr="007668FC" w14:paraId="21374527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331086" w14:textId="0D0DCAE3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lastRenderedPageBreak/>
              <w:t>Greitemeyer and Kastenmüller (2023)</w:t>
            </w:r>
          </w:p>
          <w:p w14:paraId="2C55C070" w14:textId="2D7A4843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  <w:p w14:paraId="70C45004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63EA6A9" w14:textId="28CDF5A8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8C68F4" w14:textId="7C9EA88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A31E06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C3ADA8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EA124C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CCC8A6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3A5661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10AB6B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8CFC2B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B2BE5C" w14:textId="741E1825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DA6DD" w14:textId="20FD54FD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357490" w:rsidRPr="007668FC" w14:paraId="3552BACF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2664A5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He et al. (2023)</w:t>
            </w:r>
          </w:p>
          <w:p w14:paraId="6064ACFA" w14:textId="33F5D62E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  <w:p w14:paraId="114CDB6C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8A8797" w14:textId="7B5382C5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807F06" w14:textId="425EA051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95FAD8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C51F71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53E5E8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A79D12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419753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570A8C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3C4399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FA1AE6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E6CCFC" w14:textId="3FC39EA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357490" w:rsidRPr="007668FC" w14:paraId="336A2DA2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96C902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Kokkinos and Antoniadou (2024)</w:t>
            </w:r>
          </w:p>
          <w:p w14:paraId="1D350558" w14:textId="788A9583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  <w:p w14:paraId="161ABE6A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B0799E3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A767D8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477CCB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8B61D8" w14:textId="69F93622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357D1A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0D1BED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F4FF87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FBD33C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E35B91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3CC169" w14:textId="173C4BE5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D4BD2D" w14:textId="3E4DBF6A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357490" w:rsidRPr="007668FC" w14:paraId="072C31F4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6E867D" w14:textId="77777777" w:rsidR="00357490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Koscielniak, Enko, and Gąsiorowska (2024)</w:t>
            </w:r>
          </w:p>
          <w:p w14:paraId="084EEA06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7499C8" w14:textId="3A2A6125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3C70EF" w14:textId="06DDAC53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C57483" w14:textId="0128A481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13B0CF" w14:textId="0F3B8CC2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72F2B5" w14:textId="7A93A22D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D5C6D1" w14:textId="0CC18A6E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39418E" w14:textId="77E85362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94A15A" w14:textId="26D3C400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FEDF73" w14:textId="2512EEF8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CF22E2" w14:textId="6266780F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7A0559" w14:textId="1018BABC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357490" w:rsidRPr="007668FC" w14:paraId="25B4AE6A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C02CAA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3025D">
              <w:rPr>
                <w:color w:val="000000" w:themeColor="text1"/>
                <w:sz w:val="20"/>
                <w:szCs w:val="20"/>
              </w:rPr>
              <w:t>Lingán</w:t>
            </w:r>
            <w:proofErr w:type="spellEnd"/>
            <w:r w:rsidRPr="0033025D">
              <w:rPr>
                <w:color w:val="000000" w:themeColor="text1"/>
                <w:sz w:val="20"/>
                <w:szCs w:val="20"/>
              </w:rPr>
              <w:t>-Huamán, Dominguez-Lara, and Esteban 2024)</w:t>
            </w:r>
          </w:p>
          <w:p w14:paraId="0B6561DE" w14:textId="6C1B0C9F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  <w:p w14:paraId="4B683619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F03C9D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524394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F75803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F83D5D" w14:textId="3D58849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56DD31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709AC9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EEDFC5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0B5EBB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3E27CA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8953F7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66ED91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357490" w:rsidRPr="007668FC" w14:paraId="02DFC040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DF093A" w14:textId="77777777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ungall,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Fazaa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, and Blais (2025)</w:t>
            </w:r>
          </w:p>
          <w:p w14:paraId="7285F477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8007E61" w14:textId="14250D3A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FD2089" w14:textId="6C793260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D604AE" w14:textId="008E7195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7E6A0B" w14:textId="73A81966" w:rsidR="00357490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B6F1DF" w14:textId="12E347B5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69FBF6" w14:textId="3442AE1E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F3E142" w14:textId="7D1E73AF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159976" w14:textId="14490906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AD20B5" w14:textId="50EBD5D0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CC7542" w14:textId="027673F8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BB0C9D" w14:textId="154B97AF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</w:t>
            </w:r>
          </w:p>
        </w:tc>
      </w:tr>
      <w:tr w:rsidR="00357490" w:rsidRPr="007668FC" w14:paraId="19B8D2A4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9B7AE7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Rundle, Curtis, and Clare (2019)</w:t>
            </w:r>
          </w:p>
          <w:p w14:paraId="509F4727" w14:textId="6CB2BA21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</w:rPr>
            </w:pPr>
          </w:p>
          <w:p w14:paraId="44EE4059" w14:textId="77777777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327629D" w14:textId="0979879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FED111" w14:textId="1652D52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A73D38" w14:textId="02C8800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E42EC3" w14:textId="1586321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E2C922" w14:textId="35A5CA5D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4AE31C" w14:textId="345118A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F78722" w14:textId="262C2B8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07F4A7" w14:textId="078E472A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416138" w14:textId="784CD26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3B5DD0" w14:textId="363173F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8ABE71" w14:textId="43A3094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7668FC" w14:paraId="2884DA3D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80756C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Srirejeki et al. (2023)</w:t>
            </w:r>
          </w:p>
          <w:p w14:paraId="1F93F113" w14:textId="48C93844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  <w:p w14:paraId="09943435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5A3819D" w14:textId="54BA21D8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B02BE4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90AB16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003BFD" w14:textId="4045AA26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0A4050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520A04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5703D6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3AEE0E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CB433D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DF3ED3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79D8F4" w14:textId="03DCC1B5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357490" w:rsidRPr="007668FC" w14:paraId="2F289448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B33AE5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lastRenderedPageBreak/>
              <w:t>Stojanov, Hannawa, and Adam (2025)</w:t>
            </w:r>
          </w:p>
          <w:p w14:paraId="0BB52896" w14:textId="20CF606F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  <w:p w14:paraId="3FE2AE7A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64C49B2" w14:textId="2B505BE2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B42786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D353F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D06523" w14:textId="1F783854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C4D2D8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D98E39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31EDCE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7CF484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BD4F61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9B3DF1" w14:textId="736A39A4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A40A37" w14:textId="77777777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357490" w:rsidRPr="007668FC" w14:paraId="6F8E3455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A5DF3F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Sun et al. (2025)</w:t>
            </w:r>
          </w:p>
          <w:p w14:paraId="2902997E" w14:textId="5E0E9639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</w:p>
          <w:p w14:paraId="556C2ACC" w14:textId="722FA610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B2B2D2" w14:textId="2112DBF4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82EC8B" w14:textId="6B8CD4B0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B96A8F" w14:textId="20C359DB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39D688" w14:textId="646C2535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E7C612" w14:textId="23DC3F51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A66FE3" w14:textId="5375D0D4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1F4D66" w14:textId="69D93D04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E93E84" w14:textId="4E06A0CA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0FF631" w14:textId="6F533328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647E09" w14:textId="4801903A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43D6A5" w14:textId="65242E7C" w:rsidR="00357490" w:rsidRPr="007668FC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7668FC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357490" w:rsidRPr="007668FC" w14:paraId="79D5B6F1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A4AE1E" w14:textId="77777777" w:rsidR="00357490" w:rsidRPr="0033025D" w:rsidRDefault="00357490" w:rsidP="00357490">
            <w:pPr>
              <w:rPr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  <w:lang w:val="en-CA"/>
              </w:rPr>
              <w:t>Ternes et al. (2019)</w:t>
            </w:r>
          </w:p>
          <w:p w14:paraId="42CD5FC1" w14:textId="3EF78D90" w:rsidR="00357490" w:rsidRPr="0033025D" w:rsidRDefault="00357490" w:rsidP="00357490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DF4188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E1F71E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D20546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21444A" w14:textId="7D78655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45C05E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F1CF28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A518C8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B4962F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F267A3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7E9488" w14:textId="7777777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1507B7" w14:textId="3E8DD9E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6</w:t>
            </w:r>
          </w:p>
        </w:tc>
      </w:tr>
      <w:tr w:rsidR="00357490" w:rsidRPr="007668FC" w14:paraId="2A3DF1D8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87EA03" w14:textId="77777777" w:rsidR="00357490" w:rsidRDefault="00357490" w:rsidP="00357490">
            <w:pPr>
              <w:rPr>
                <w:noProof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CA"/>
              </w:rPr>
              <w:t>Turnipseed and Landay (2018)</w:t>
            </w:r>
          </w:p>
          <w:p w14:paraId="6D7C91C9" w14:textId="2222BABC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EF1BCEF" w14:textId="50294BC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EA12D5" w14:textId="5B4D179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E178CF" w14:textId="378DDC5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E44163" w14:textId="584A8DB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AD68E8" w14:textId="3F2C2B8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9E4779" w14:textId="1C8DD54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28D9D4" w14:textId="083B970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3970EF" w14:textId="711CBA2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AE4F45" w14:textId="761E849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241117" w14:textId="0BD1A2F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B05F1F" w14:textId="78CB782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</w:t>
            </w:r>
          </w:p>
        </w:tc>
      </w:tr>
      <w:tr w:rsidR="00357490" w:rsidRPr="007668FC" w14:paraId="1C1F2ED2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7C42CA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  <w:lang w:val="en-CA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  <w:lang w:val="en-CA"/>
              </w:rPr>
              <w:t>Veríssimo et al. (2022)</w:t>
            </w:r>
          </w:p>
          <w:p w14:paraId="313171A6" w14:textId="2FC3ED88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  <w:lang w:val="en-CA"/>
              </w:rPr>
            </w:pPr>
          </w:p>
          <w:p w14:paraId="0B3FA281" w14:textId="183E82ED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  <w:lang w:val="en-C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49D561" w14:textId="1D3DAA6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8BABA6" w14:textId="1653220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44EF1A" w14:textId="63BBE96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956C39" w14:textId="3641CB6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658DE3" w14:textId="5CE0E95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012CBC" w14:textId="19A38557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1DF805" w14:textId="161D87C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C0BBD8" w14:textId="04C5D48E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F33A1E" w14:textId="37A3B45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09530F" w14:textId="443151E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C44F34" w14:textId="41C953E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9</w:t>
            </w:r>
          </w:p>
        </w:tc>
      </w:tr>
      <w:tr w:rsidR="00357490" w:rsidRPr="007668FC" w14:paraId="73A5A331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D4B326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Williams, Nathanson, and Paulhus (2010) Study 1</w:t>
            </w:r>
          </w:p>
          <w:p w14:paraId="57D28B13" w14:textId="01C63B11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2E429A" w14:textId="2194D0B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BDDA98" w14:textId="6516F48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77F273" w14:textId="3CB0FF1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9D21F0" w14:textId="6D3814B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2BA6EA" w14:textId="1B7E884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AF37B9" w14:textId="603E7AE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F99072" w14:textId="57FF01A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272FE4" w14:textId="6CF06EC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652CCC" w14:textId="2AAB7F69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746852" w14:textId="0C6243A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D3064E" w14:textId="0F6D03F1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7668FC" w14:paraId="0A2A4706" w14:textId="77777777" w:rsidTr="00337BB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56DFBA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</w:rPr>
              <w:t>Williams, Nathanson, and Paulhus (2010) Study 2</w:t>
            </w:r>
          </w:p>
          <w:p w14:paraId="5841155D" w14:textId="7D0AB88C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</w:rPr>
            </w:pPr>
          </w:p>
          <w:p w14:paraId="2548ED16" w14:textId="53A767AC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9BC1A43" w14:textId="2CC1630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488229" w14:textId="1B3DEED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B6489E" w14:textId="29EB96EE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0CBA8D" w14:textId="31D74C6B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5D954E" w14:textId="649D087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35A243" w14:textId="7759F226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9E9E69" w14:textId="69E2EAD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2FF337" w14:textId="415719E9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927359" w14:textId="6B38D32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600C99" w14:textId="38F0028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D03FBF" w14:textId="757278B0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  <w:tr w:rsidR="00357490" w:rsidRPr="007668FC" w14:paraId="4794F2B0" w14:textId="77777777" w:rsidTr="00C818A1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C2ED5" w14:textId="77777777" w:rsidR="00357490" w:rsidRPr="0033025D" w:rsidRDefault="00357490" w:rsidP="00357490">
            <w:pPr>
              <w:rPr>
                <w:noProof/>
                <w:color w:val="000000" w:themeColor="text1"/>
                <w:sz w:val="20"/>
                <w:szCs w:val="20"/>
                <w:lang w:val="en-CA"/>
              </w:rPr>
            </w:pPr>
            <w:r w:rsidRPr="0033025D">
              <w:rPr>
                <w:noProof/>
                <w:color w:val="000000" w:themeColor="text1"/>
                <w:sz w:val="20"/>
                <w:szCs w:val="20"/>
                <w:lang w:val="en-CA"/>
              </w:rPr>
              <w:t>Zhang, Paulhus, and Ziegler (2019)</w:t>
            </w:r>
          </w:p>
          <w:p w14:paraId="703607D0" w14:textId="4B024209" w:rsidR="00357490" w:rsidRPr="0033025D" w:rsidRDefault="00357490" w:rsidP="00357490">
            <w:pPr>
              <w:rPr>
                <w:noProof/>
                <w:color w:val="FF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6BBC8" w14:textId="6B96BF12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EE65C" w14:textId="6E72F55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8372E" w14:textId="35BB1AAF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9BECC" w14:textId="061CFFD3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95ED7" w14:textId="218EE6E5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849ED" w14:textId="023C9D3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8F18C" w14:textId="6A68C98E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769CB" w14:textId="510946B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253BC" w14:textId="6BEAF488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3159B" w14:textId="064067EC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0D1FF" w14:textId="7AC0FA44" w:rsidR="00357490" w:rsidRPr="0033025D" w:rsidRDefault="00357490" w:rsidP="00357490">
            <w:pPr>
              <w:rPr>
                <w:color w:val="auto"/>
                <w:sz w:val="20"/>
                <w:szCs w:val="20"/>
              </w:rPr>
            </w:pPr>
            <w:r w:rsidRPr="0033025D">
              <w:rPr>
                <w:color w:val="auto"/>
                <w:sz w:val="20"/>
                <w:szCs w:val="20"/>
              </w:rPr>
              <w:t>15</w:t>
            </w:r>
          </w:p>
        </w:tc>
      </w:tr>
    </w:tbl>
    <w:p w14:paraId="213C681B" w14:textId="77777777" w:rsidR="00AF0CE2" w:rsidRDefault="00AF0CE2"/>
    <w:p w14:paraId="38D069C2" w14:textId="77777777" w:rsidR="00AF0CE2" w:rsidRDefault="00AF0CE2"/>
    <w:p w14:paraId="3AE746C4" w14:textId="547DA33C" w:rsidR="004C7FB0" w:rsidRPr="004C7FB0" w:rsidRDefault="00AF0CE2" w:rsidP="004C7FB0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4C7FB0" w:rsidRPr="004C7FB0">
        <w:t xml:space="preserve">Moor, L., &amp; Anderson, J. R. (2019). A systematic literature review of the relationship between dark personality traits and antisocial online behaviours. </w:t>
      </w:r>
      <w:r w:rsidR="004C7FB0" w:rsidRPr="004C7FB0">
        <w:rPr>
          <w:i/>
        </w:rPr>
        <w:t>Personality and Individual Differences</w:t>
      </w:r>
      <w:r w:rsidR="004C7FB0" w:rsidRPr="004C7FB0">
        <w:t>,</w:t>
      </w:r>
      <w:r w:rsidR="004C7FB0" w:rsidRPr="004C7FB0">
        <w:rPr>
          <w:i/>
        </w:rPr>
        <w:t xml:space="preserve"> 144</w:t>
      </w:r>
      <w:r w:rsidR="004C7FB0" w:rsidRPr="004C7FB0">
        <w:t xml:space="preserve">, 40-55. </w:t>
      </w:r>
      <w:hyperlink r:id="rId7" w:history="1">
        <w:r w:rsidR="004C7FB0" w:rsidRPr="004C7FB0">
          <w:rPr>
            <w:rStyle w:val="Hyperlink"/>
          </w:rPr>
          <w:t>https://doi.org/https://doi.org/10.1016/j.paid.2019.02.027</w:t>
        </w:r>
      </w:hyperlink>
      <w:r w:rsidR="004C7FB0" w:rsidRPr="004C7FB0">
        <w:t xml:space="preserve"> </w:t>
      </w:r>
    </w:p>
    <w:p w14:paraId="47FD0ACB" w14:textId="27C7E6A0" w:rsidR="00C133C4" w:rsidRDefault="00AF0CE2">
      <w:r>
        <w:fldChar w:fldCharType="end"/>
      </w:r>
    </w:p>
    <w:sectPr w:rsidR="00C133C4" w:rsidSect="00C133C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ACC24" w14:textId="77777777" w:rsidR="005F4615" w:rsidRDefault="005F4615" w:rsidP="005C7063">
      <w:r>
        <w:separator/>
      </w:r>
    </w:p>
  </w:endnote>
  <w:endnote w:type="continuationSeparator" w:id="0">
    <w:p w14:paraId="3B09504F" w14:textId="77777777" w:rsidR="005F4615" w:rsidRDefault="005F4615" w:rsidP="005C7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98020" w14:textId="77777777" w:rsidR="005F4615" w:rsidRDefault="005F4615" w:rsidP="005C7063">
      <w:r>
        <w:separator/>
      </w:r>
    </w:p>
  </w:footnote>
  <w:footnote w:type="continuationSeparator" w:id="0">
    <w:p w14:paraId="1A6C1B11" w14:textId="77777777" w:rsidR="005F4615" w:rsidRDefault="005F4615" w:rsidP="005C7063">
      <w:r>
        <w:continuationSeparator/>
      </w:r>
    </w:p>
  </w:footnote>
  <w:footnote w:id="1">
    <w:p w14:paraId="2C5E9DD4" w14:textId="03266C40" w:rsidR="00076A87" w:rsidRPr="005423A5" w:rsidRDefault="00076A87" w:rsidP="005C706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Q13 was reversed scored (i.e. 1 = </w:t>
      </w:r>
      <w:r w:rsidRPr="005423A5">
        <w:rPr>
          <w:i/>
          <w:lang w:val="en-US"/>
        </w:rPr>
        <w:t>no</w:t>
      </w:r>
      <w:r>
        <w:rPr>
          <w:lang w:val="en-US"/>
        </w:rPr>
        <w:t xml:space="preserve"> rather than 1 = </w:t>
      </w:r>
      <w:r>
        <w:rPr>
          <w:i/>
          <w:lang w:val="en-US"/>
        </w:rPr>
        <w:t>yes</w:t>
      </w:r>
      <w:r>
        <w:rPr>
          <w:lang w:val="en-US"/>
        </w:rPr>
        <w:t>)</w:t>
      </w:r>
      <w:r w:rsidR="00FE53B6">
        <w:rPr>
          <w:lang w:val="en-US"/>
        </w:rPr>
        <w:t xml:space="preserve"> so that, if the study’s response rate did not indicate a risk of non-response bias, this would add positively to the overall quality rating of the study</w:t>
      </w:r>
      <w:r w:rsidR="00AD4F1D">
        <w:rPr>
          <w:lang w:val="en-US"/>
        </w:rPr>
        <w:t xml:space="preserve"> </w:t>
      </w:r>
      <w:r w:rsidR="00AF0CE2">
        <w:rPr>
          <w:lang w:val="en-US"/>
        </w:rPr>
        <w:fldChar w:fldCharType="begin"/>
      </w:r>
      <w:r w:rsidR="004C7FB0">
        <w:rPr>
          <w:lang w:val="en-US"/>
        </w:rPr>
        <w:instrText xml:space="preserve"> ADDIN EN.CITE &lt;EndNote&gt;&lt;Cite&gt;&lt;Author&gt;Moor&lt;/Author&gt;&lt;Year&gt;2019&lt;/Year&gt;&lt;RecNum&gt;892&lt;/RecNum&gt;&lt;DisplayText&gt;(Moor &amp;amp; Anderson, 2019)&lt;/DisplayText&gt;&lt;record&gt;&lt;rec-number&gt;892&lt;/rec-number&gt;&lt;foreign-keys&gt;&lt;key app="EN" db-id="ddtdwwas0pspd0ets255pae4sp2er90x9vaf" timestamp="1722481923" guid="011eafd6-348d-4ebb-889b-e635192a978e"&gt;892&lt;/key&gt;&lt;/foreign-keys&gt;&lt;ref-type name="Journal Article"&gt;17&lt;/ref-type&gt;&lt;contributors&gt;&lt;authors&gt;&lt;author&gt;Moor, Lily&lt;/author&gt;&lt;author&gt;Anderson, Joel R&lt;/author&gt;&lt;/authors&gt;&lt;/contributors&gt;&lt;titles&gt;&lt;title&gt;A systematic literature review of the relationship between dark personality traits and antisocial online behaviours&lt;/title&gt;&lt;secondary-title&gt;Personality and individual differences&lt;/secondary-title&gt;&lt;/titles&gt;&lt;periodical&gt;&lt;full-title&gt;Personality and Individual Differences&lt;/full-title&gt;&lt;/periodical&gt;&lt;pages&gt;40-55&lt;/pages&gt;&lt;volume&gt;144&lt;/volume&gt;&lt;dates&gt;&lt;year&gt;2019&lt;/year&gt;&lt;/dates&gt;&lt;isbn&gt;0191-8869&lt;/isbn&gt;&lt;urls&gt;&lt;/urls&gt;&lt;electronic-resource-num&gt;https://doi.org/10.1016/j.paid.2019.02.027&lt;/electronic-resource-num&gt;&lt;/record&gt;&lt;/Cite&gt;&lt;/EndNote&gt;</w:instrText>
      </w:r>
      <w:r w:rsidR="00AF0CE2">
        <w:rPr>
          <w:lang w:val="en-US"/>
        </w:rPr>
        <w:fldChar w:fldCharType="separate"/>
      </w:r>
      <w:r w:rsidR="004C7FB0">
        <w:rPr>
          <w:noProof/>
          <w:lang w:val="en-US"/>
        </w:rPr>
        <w:t>(Moor &amp; Anderson, 2019)</w:t>
      </w:r>
      <w:r w:rsidR="00AF0CE2">
        <w:rPr>
          <w:lang w:val="en-US"/>
        </w:rPr>
        <w:fldChar w:fldCharType="end"/>
      </w:r>
      <w:r w:rsidR="00FE53B6">
        <w:rPr>
          <w:lang w:val="en-US"/>
        </w:rPr>
        <w:t>.</w:t>
      </w:r>
      <w:r>
        <w:rPr>
          <w:lang w:val="en-US"/>
        </w:rPr>
        <w:t xml:space="preserve"> </w:t>
      </w:r>
    </w:p>
  </w:footnote>
  <w:footnote w:id="2">
    <w:p w14:paraId="44D98790" w14:textId="294B8702" w:rsidR="00076A87" w:rsidRPr="005423A5" w:rsidRDefault="00076A87" w:rsidP="005C7063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Q14 was also reversed scored (i.e. 1 = </w:t>
      </w:r>
      <w:proofErr w:type="gramStart"/>
      <w:r>
        <w:rPr>
          <w:i/>
        </w:rPr>
        <w:t>no</w:t>
      </w:r>
      <w:proofErr w:type="gramEnd"/>
      <w:r>
        <w:rPr>
          <w:i/>
        </w:rPr>
        <w:t xml:space="preserve"> </w:t>
      </w:r>
      <w:r>
        <w:t xml:space="preserve">rather than 1 = </w:t>
      </w:r>
      <w:r>
        <w:rPr>
          <w:i/>
        </w:rPr>
        <w:t>yes</w:t>
      </w:r>
      <w:r>
        <w:t xml:space="preserve">) due to the same reason as detailed above. </w:t>
      </w:r>
    </w:p>
  </w:footnote>
  <w:footnote w:id="3">
    <w:p w14:paraId="221CAD4F" w14:textId="769B89C7" w:rsidR="00076A87" w:rsidRPr="00477E1E" w:rsidRDefault="00076A87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Q19 was also reversed scored (i.e. 1 = </w:t>
      </w:r>
      <w:proofErr w:type="gramStart"/>
      <w:r>
        <w:rPr>
          <w:i/>
        </w:rPr>
        <w:t>no</w:t>
      </w:r>
      <w:proofErr w:type="gramEnd"/>
      <w:r>
        <w:rPr>
          <w:i/>
        </w:rPr>
        <w:t xml:space="preserve"> </w:t>
      </w:r>
      <w:r>
        <w:t xml:space="preserve">rather than 1 = </w:t>
      </w:r>
      <w:r>
        <w:rPr>
          <w:i/>
        </w:rPr>
        <w:t>yes</w:t>
      </w:r>
      <w:r>
        <w:t>) due to the same reason as detailed abov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Footnote shor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tdwwas0pspd0ets255pae4sp2er90x9vaf&quot;&gt;My EndNote Library&lt;record-ids&gt;&lt;item&gt;892&lt;/item&gt;&lt;/record-ids&gt;&lt;/item&gt;&lt;/Libraries&gt;"/>
    <w:docVar w:name="Total_Editing_Time" w:val="422"/>
  </w:docVars>
  <w:rsids>
    <w:rsidRoot w:val="005C7063"/>
    <w:rsid w:val="000074BA"/>
    <w:rsid w:val="00010D85"/>
    <w:rsid w:val="00012E19"/>
    <w:rsid w:val="00021F27"/>
    <w:rsid w:val="00034444"/>
    <w:rsid w:val="00040AC8"/>
    <w:rsid w:val="00040C0D"/>
    <w:rsid w:val="000555E9"/>
    <w:rsid w:val="00062912"/>
    <w:rsid w:val="0007271E"/>
    <w:rsid w:val="00076A87"/>
    <w:rsid w:val="000C0840"/>
    <w:rsid w:val="000C2908"/>
    <w:rsid w:val="000D5605"/>
    <w:rsid w:val="00113E83"/>
    <w:rsid w:val="00141239"/>
    <w:rsid w:val="0015667F"/>
    <w:rsid w:val="00186B23"/>
    <w:rsid w:val="001922CE"/>
    <w:rsid w:val="001A6F5C"/>
    <w:rsid w:val="001A7B79"/>
    <w:rsid w:val="001C7F3C"/>
    <w:rsid w:val="001E02AD"/>
    <w:rsid w:val="002271EC"/>
    <w:rsid w:val="00291C1A"/>
    <w:rsid w:val="002A3608"/>
    <w:rsid w:val="002B44C5"/>
    <w:rsid w:val="002E0A1B"/>
    <w:rsid w:val="002E4B7A"/>
    <w:rsid w:val="003139E2"/>
    <w:rsid w:val="0033025D"/>
    <w:rsid w:val="00337BB6"/>
    <w:rsid w:val="00343C30"/>
    <w:rsid w:val="00357490"/>
    <w:rsid w:val="003665F4"/>
    <w:rsid w:val="00455508"/>
    <w:rsid w:val="00477E1E"/>
    <w:rsid w:val="004862D2"/>
    <w:rsid w:val="004B0F4C"/>
    <w:rsid w:val="004C30BA"/>
    <w:rsid w:val="004C7FB0"/>
    <w:rsid w:val="004D3BE2"/>
    <w:rsid w:val="004D3C20"/>
    <w:rsid w:val="00515174"/>
    <w:rsid w:val="00544C52"/>
    <w:rsid w:val="00575FCD"/>
    <w:rsid w:val="00593475"/>
    <w:rsid w:val="005C7063"/>
    <w:rsid w:val="005D0537"/>
    <w:rsid w:val="005F4615"/>
    <w:rsid w:val="00615328"/>
    <w:rsid w:val="006215CB"/>
    <w:rsid w:val="00661762"/>
    <w:rsid w:val="0068577D"/>
    <w:rsid w:val="006A0CCE"/>
    <w:rsid w:val="006E6DE6"/>
    <w:rsid w:val="00704A00"/>
    <w:rsid w:val="00704B80"/>
    <w:rsid w:val="00750D8D"/>
    <w:rsid w:val="007668FC"/>
    <w:rsid w:val="007679C2"/>
    <w:rsid w:val="00777846"/>
    <w:rsid w:val="007B575B"/>
    <w:rsid w:val="007C1108"/>
    <w:rsid w:val="00800A41"/>
    <w:rsid w:val="0083773A"/>
    <w:rsid w:val="00864465"/>
    <w:rsid w:val="00884231"/>
    <w:rsid w:val="00890A1E"/>
    <w:rsid w:val="008D185D"/>
    <w:rsid w:val="00953B14"/>
    <w:rsid w:val="00957323"/>
    <w:rsid w:val="00984B31"/>
    <w:rsid w:val="009913F1"/>
    <w:rsid w:val="009A4444"/>
    <w:rsid w:val="009B4857"/>
    <w:rsid w:val="009B5615"/>
    <w:rsid w:val="009D6D23"/>
    <w:rsid w:val="009E4675"/>
    <w:rsid w:val="00A24168"/>
    <w:rsid w:val="00A70299"/>
    <w:rsid w:val="00A7638B"/>
    <w:rsid w:val="00A9162D"/>
    <w:rsid w:val="00AC0F0D"/>
    <w:rsid w:val="00AD4F1D"/>
    <w:rsid w:val="00AE062A"/>
    <w:rsid w:val="00AE24CF"/>
    <w:rsid w:val="00AF0BF3"/>
    <w:rsid w:val="00AF0CE2"/>
    <w:rsid w:val="00B033A9"/>
    <w:rsid w:val="00B06DEF"/>
    <w:rsid w:val="00B24F42"/>
    <w:rsid w:val="00B40932"/>
    <w:rsid w:val="00B774C7"/>
    <w:rsid w:val="00B83423"/>
    <w:rsid w:val="00BB4467"/>
    <w:rsid w:val="00BC3CB5"/>
    <w:rsid w:val="00BD08D4"/>
    <w:rsid w:val="00C133C4"/>
    <w:rsid w:val="00C77AD1"/>
    <w:rsid w:val="00C818A1"/>
    <w:rsid w:val="00CD495C"/>
    <w:rsid w:val="00CF7552"/>
    <w:rsid w:val="00D01B0A"/>
    <w:rsid w:val="00D2332C"/>
    <w:rsid w:val="00D25BCB"/>
    <w:rsid w:val="00D26F43"/>
    <w:rsid w:val="00D271EE"/>
    <w:rsid w:val="00D36392"/>
    <w:rsid w:val="00D45973"/>
    <w:rsid w:val="00D84917"/>
    <w:rsid w:val="00D90983"/>
    <w:rsid w:val="00D90AA7"/>
    <w:rsid w:val="00DC42FD"/>
    <w:rsid w:val="00DC5BDA"/>
    <w:rsid w:val="00DF1BC6"/>
    <w:rsid w:val="00E20250"/>
    <w:rsid w:val="00E22894"/>
    <w:rsid w:val="00E43C4E"/>
    <w:rsid w:val="00E94113"/>
    <w:rsid w:val="00EA2290"/>
    <w:rsid w:val="00EE12B5"/>
    <w:rsid w:val="00EF1217"/>
    <w:rsid w:val="00F17E66"/>
    <w:rsid w:val="00F60EB1"/>
    <w:rsid w:val="00F62F8D"/>
    <w:rsid w:val="00F65B45"/>
    <w:rsid w:val="00F705A5"/>
    <w:rsid w:val="00FA529E"/>
    <w:rsid w:val="00FB03FF"/>
    <w:rsid w:val="00FB5DC9"/>
    <w:rsid w:val="00FB7263"/>
    <w:rsid w:val="00FC3593"/>
    <w:rsid w:val="00FC6234"/>
    <w:rsid w:val="00FE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1B494"/>
  <w15:docId w15:val="{5E20AB48-6AAB-4018-84D1-E990F4C7C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063"/>
    <w:rPr>
      <w:rFonts w:ascii="Times New Roman" w:eastAsia="Times New Roman" w:hAnsi="Times New Roman" w:cs="Times New Roman"/>
      <w:color w:val="000000"/>
      <w:kern w:val="28"/>
      <w:lang w:val="en-AU"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063"/>
    <w:rPr>
      <w:rFonts w:ascii="Times New Roman" w:eastAsia="Times New Roman" w:hAnsi="Times New Roman" w:cs="Times New Roman"/>
      <w:color w:val="000000"/>
      <w:kern w:val="28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unhideWhenUsed/>
    <w:rsid w:val="005C70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C7063"/>
    <w:rPr>
      <w:rFonts w:ascii="Times New Roman" w:eastAsia="Times New Roman" w:hAnsi="Times New Roman" w:cs="Times New Roman"/>
      <w:color w:val="000000"/>
      <w:kern w:val="28"/>
      <w:sz w:val="20"/>
      <w:szCs w:val="20"/>
      <w:lang w:val="en-AU" w:eastAsia="en-AU"/>
    </w:rPr>
  </w:style>
  <w:style w:type="character" w:styleId="FootnoteReference">
    <w:name w:val="footnote reference"/>
    <w:basedOn w:val="DefaultParagraphFont"/>
    <w:semiHidden/>
    <w:unhideWhenUsed/>
    <w:rsid w:val="005C706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6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605"/>
    <w:rPr>
      <w:rFonts w:ascii="Times New Roman" w:eastAsia="Times New Roman" w:hAnsi="Times New Roman" w:cs="Times New Roman"/>
      <w:color w:val="000000"/>
      <w:kern w:val="28"/>
      <w:sz w:val="18"/>
      <w:szCs w:val="18"/>
      <w:lang w:val="en-AU" w:eastAsia="en-AU"/>
    </w:rPr>
  </w:style>
  <w:style w:type="paragraph" w:styleId="Revision">
    <w:name w:val="Revision"/>
    <w:hidden/>
    <w:uiPriority w:val="99"/>
    <w:semiHidden/>
    <w:rsid w:val="002271EC"/>
    <w:rPr>
      <w:rFonts w:ascii="Times New Roman" w:eastAsia="Times New Roman" w:hAnsi="Times New Roman" w:cs="Times New Roman"/>
      <w:color w:val="000000"/>
      <w:kern w:val="28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AF0CE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AF0CE2"/>
    <w:rPr>
      <w:rFonts w:ascii="Times New Roman" w:eastAsia="Times New Roman" w:hAnsi="Times New Roman" w:cs="Times New Roman"/>
      <w:noProof/>
      <w:color w:val="000000"/>
      <w:kern w:val="28"/>
      <w:sz w:val="20"/>
      <w:szCs w:val="20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AF0CE2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FootnoteTextChar"/>
    <w:link w:val="EndNoteBibliography"/>
    <w:rsid w:val="00AF0CE2"/>
    <w:rPr>
      <w:rFonts w:ascii="Times New Roman" w:eastAsia="Times New Roman" w:hAnsi="Times New Roman" w:cs="Times New Roman"/>
      <w:noProof/>
      <w:color w:val="000000"/>
      <w:kern w:val="28"/>
      <w:sz w:val="20"/>
      <w:szCs w:val="20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AF0C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0C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https://doi.org/10.1016/j.paid.2019.02.02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17FD22-2F76-4064-9413-660504AF4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1</TotalTime>
  <Pages>8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Anderson</dc:creator>
  <cp:keywords/>
  <dc:description/>
  <cp:lastModifiedBy>Ben Jones</cp:lastModifiedBy>
  <cp:revision>27</cp:revision>
  <dcterms:created xsi:type="dcterms:W3CDTF">2025-09-16T06:01:00Z</dcterms:created>
  <dcterms:modified xsi:type="dcterms:W3CDTF">2026-05-29T04:42:00Z</dcterms:modified>
</cp:coreProperties>
</file>